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D2CB3" w14:textId="5E297B1D" w:rsidR="00E547DB" w:rsidRDefault="00FF38AA">
      <w:r>
        <w:t xml:space="preserve">S1 </w:t>
      </w:r>
      <w:r w:rsidR="006F0E29">
        <w:t>T</w:t>
      </w:r>
      <w:r w:rsidR="00E547DB">
        <w:t>able</w:t>
      </w:r>
      <w:r w:rsidR="00F32136">
        <w:t>.</w:t>
      </w:r>
      <w:r w:rsidR="00E547DB">
        <w:t xml:space="preserve"> Details on the aircraft that emptied their wastewater in manhole 1 (MH1) at Bristol airport during </w:t>
      </w:r>
      <w:r w:rsidR="00F32136">
        <w:t xml:space="preserve">each </w:t>
      </w:r>
      <w:r w:rsidR="00E547DB">
        <w:t>sampling period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8"/>
        <w:gridCol w:w="955"/>
        <w:gridCol w:w="6593"/>
      </w:tblGrid>
      <w:tr w:rsidR="00E547DB" w:rsidRPr="00E547DB" w14:paraId="16A3B6C7" w14:textId="77777777" w:rsidTr="00E547DB">
        <w:trPr>
          <w:trHeight w:val="706"/>
        </w:trPr>
        <w:tc>
          <w:tcPr>
            <w:tcW w:w="817" w:type="pct"/>
            <w:hideMark/>
          </w:tcPr>
          <w:p w14:paraId="3E7C3990" w14:textId="77777777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ection date</w:t>
            </w:r>
          </w:p>
        </w:tc>
        <w:tc>
          <w:tcPr>
            <w:tcW w:w="524" w:type="pct"/>
            <w:hideMark/>
          </w:tcPr>
          <w:p w14:paraId="355824AF" w14:textId="5ADE749A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umber of f</w:t>
            </w:r>
            <w:r w:rsidRPr="00E547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lights</w:t>
            </w:r>
          </w:p>
        </w:tc>
        <w:tc>
          <w:tcPr>
            <w:tcW w:w="3659" w:type="pct"/>
            <w:hideMark/>
          </w:tcPr>
          <w:p w14:paraId="11842C49" w14:textId="65A37D59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ligh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E547D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mbers / Port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E547D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in</w:t>
            </w:r>
          </w:p>
        </w:tc>
      </w:tr>
      <w:tr w:rsidR="00E547DB" w:rsidRPr="00E547DB" w14:paraId="4F4CF97F" w14:textId="77777777" w:rsidTr="00E547DB">
        <w:trPr>
          <w:trHeight w:val="300"/>
        </w:trPr>
        <w:tc>
          <w:tcPr>
            <w:tcW w:w="817" w:type="pct"/>
            <w:noWrap/>
            <w:hideMark/>
          </w:tcPr>
          <w:p w14:paraId="7417CBA2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6/03/2022</w:t>
            </w:r>
          </w:p>
        </w:tc>
        <w:tc>
          <w:tcPr>
            <w:tcW w:w="524" w:type="pct"/>
            <w:noWrap/>
            <w:hideMark/>
          </w:tcPr>
          <w:p w14:paraId="28EC4E35" w14:textId="7105CBE6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659" w:type="pct"/>
            <w:noWrap/>
            <w:hideMark/>
          </w:tcPr>
          <w:p w14:paraId="0C81169B" w14:textId="77777777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TFS/AYT/TFS/HRG</w:t>
            </w:r>
          </w:p>
        </w:tc>
      </w:tr>
      <w:tr w:rsidR="00E547DB" w:rsidRPr="00E547DB" w14:paraId="1B0C6B7B" w14:textId="77777777" w:rsidTr="00E547DB">
        <w:trPr>
          <w:trHeight w:val="300"/>
        </w:trPr>
        <w:tc>
          <w:tcPr>
            <w:tcW w:w="817" w:type="pct"/>
            <w:noWrap/>
            <w:hideMark/>
          </w:tcPr>
          <w:p w14:paraId="5171ADF7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6/03/2022</w:t>
            </w:r>
          </w:p>
        </w:tc>
        <w:tc>
          <w:tcPr>
            <w:tcW w:w="524" w:type="pct"/>
            <w:noWrap/>
            <w:hideMark/>
          </w:tcPr>
          <w:p w14:paraId="6EA5EAD6" w14:textId="7E5E3ABD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659" w:type="pct"/>
            <w:noWrap/>
            <w:hideMark/>
          </w:tcPr>
          <w:p w14:paraId="6E2EF8D1" w14:textId="77777777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TFS/INN/PFO/ACE</w:t>
            </w:r>
          </w:p>
        </w:tc>
      </w:tr>
      <w:tr w:rsidR="00E547DB" w:rsidRPr="00E547DB" w14:paraId="3D884AF6" w14:textId="77777777" w:rsidTr="00E547DB">
        <w:trPr>
          <w:trHeight w:val="543"/>
        </w:trPr>
        <w:tc>
          <w:tcPr>
            <w:tcW w:w="817" w:type="pct"/>
            <w:noWrap/>
            <w:hideMark/>
          </w:tcPr>
          <w:p w14:paraId="2709FD3E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6/03/2022</w:t>
            </w:r>
          </w:p>
        </w:tc>
        <w:tc>
          <w:tcPr>
            <w:tcW w:w="524" w:type="pct"/>
            <w:noWrap/>
            <w:hideMark/>
          </w:tcPr>
          <w:p w14:paraId="50763076" w14:textId="282D7B00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659" w:type="pct"/>
            <w:hideMark/>
          </w:tcPr>
          <w:p w14:paraId="4E1BA2AD" w14:textId="53C1DC87" w:rsid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EZY FLIGTS: 6296, 424, 408, 6168, 6224, 6160, 571, 448, 430, 6050, 6238, 6074, 6096</w:t>
            </w:r>
          </w:p>
          <w:p w14:paraId="612E0525" w14:textId="4F36133D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FR FLIGHT: 508, 4756, 4441, 8122</w:t>
            </w:r>
          </w:p>
        </w:tc>
      </w:tr>
      <w:tr w:rsidR="00E547DB" w:rsidRPr="00E547DB" w14:paraId="47C565E3" w14:textId="77777777" w:rsidTr="00E547DB">
        <w:trPr>
          <w:trHeight w:val="565"/>
        </w:trPr>
        <w:tc>
          <w:tcPr>
            <w:tcW w:w="817" w:type="pct"/>
            <w:noWrap/>
            <w:hideMark/>
          </w:tcPr>
          <w:p w14:paraId="17834358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7/03/2022</w:t>
            </w:r>
          </w:p>
        </w:tc>
        <w:tc>
          <w:tcPr>
            <w:tcW w:w="524" w:type="pct"/>
            <w:noWrap/>
            <w:hideMark/>
          </w:tcPr>
          <w:p w14:paraId="5B16B3FA" w14:textId="37EC4999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659" w:type="pct"/>
            <w:hideMark/>
          </w:tcPr>
          <w:p w14:paraId="1103544A" w14:textId="1AF4129D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EZY FLIGHTS: 6148, 6104, 6292, 6072, 6114, 6066, 6194                                                    FR FLIGH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754</w:t>
            </w:r>
          </w:p>
        </w:tc>
      </w:tr>
      <w:tr w:rsidR="00E547DB" w:rsidRPr="00E547DB" w14:paraId="2EE30551" w14:textId="77777777" w:rsidTr="00E547DB">
        <w:trPr>
          <w:trHeight w:val="559"/>
        </w:trPr>
        <w:tc>
          <w:tcPr>
            <w:tcW w:w="817" w:type="pct"/>
            <w:noWrap/>
            <w:hideMark/>
          </w:tcPr>
          <w:p w14:paraId="0ECD8AB1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8/03/2022</w:t>
            </w:r>
          </w:p>
        </w:tc>
        <w:tc>
          <w:tcPr>
            <w:tcW w:w="524" w:type="pct"/>
            <w:noWrap/>
            <w:hideMark/>
          </w:tcPr>
          <w:p w14:paraId="1792CBC9" w14:textId="142E09A8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659" w:type="pct"/>
            <w:hideMark/>
          </w:tcPr>
          <w:p w14:paraId="3F2E02C4" w14:textId="110C9C51" w:rsid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EZY FLIGHTS: 6236, 6256, 6156, 6158, 6152, 6160, 6258, 6196, 6278, 6246, 6096, 6262, 6020, 6294</w:t>
            </w:r>
          </w:p>
          <w:p w14:paraId="75A0A4E6" w14:textId="2BD58FF1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FR FLIGHTS: 8297, 4758, 7513</w:t>
            </w:r>
          </w:p>
        </w:tc>
      </w:tr>
      <w:tr w:rsidR="00E547DB" w:rsidRPr="00E547DB" w14:paraId="3DBDE919" w14:textId="77777777" w:rsidTr="00E547DB">
        <w:trPr>
          <w:trHeight w:val="553"/>
        </w:trPr>
        <w:tc>
          <w:tcPr>
            <w:tcW w:w="817" w:type="pct"/>
            <w:noWrap/>
            <w:hideMark/>
          </w:tcPr>
          <w:p w14:paraId="7652AD05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8/03/2022</w:t>
            </w:r>
          </w:p>
        </w:tc>
        <w:tc>
          <w:tcPr>
            <w:tcW w:w="524" w:type="pct"/>
            <w:noWrap/>
            <w:hideMark/>
          </w:tcPr>
          <w:p w14:paraId="2D0D53BE" w14:textId="23D2B38E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3659" w:type="pct"/>
            <w:hideMark/>
          </w:tcPr>
          <w:p w14:paraId="49576E09" w14:textId="24BC5EC6" w:rsid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ZY FLIGHTS: 6190, 6206, 6052, 6072, 6040, 6096, 446, 6013, 410, 394, 6254  </w:t>
            </w:r>
          </w:p>
          <w:p w14:paraId="73527776" w14:textId="5427FBED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FR FLIGH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241</w:t>
            </w:r>
          </w:p>
        </w:tc>
      </w:tr>
      <w:tr w:rsidR="00E547DB" w:rsidRPr="00E547DB" w14:paraId="17837618" w14:textId="77777777" w:rsidTr="00E547DB">
        <w:trPr>
          <w:trHeight w:val="300"/>
        </w:trPr>
        <w:tc>
          <w:tcPr>
            <w:tcW w:w="817" w:type="pct"/>
            <w:noWrap/>
            <w:hideMark/>
          </w:tcPr>
          <w:p w14:paraId="085F28A0" w14:textId="77777777" w:rsidR="00E547DB" w:rsidRPr="00E547DB" w:rsidRDefault="00E547DB" w:rsidP="00E547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29/03/2022</w:t>
            </w:r>
          </w:p>
        </w:tc>
        <w:tc>
          <w:tcPr>
            <w:tcW w:w="524" w:type="pct"/>
            <w:noWrap/>
            <w:hideMark/>
          </w:tcPr>
          <w:p w14:paraId="67A3D838" w14:textId="3F83975C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659" w:type="pct"/>
            <w:noWrap/>
            <w:hideMark/>
          </w:tcPr>
          <w:p w14:paraId="13AAB8E2" w14:textId="0CDD2366" w:rsidR="00E547DB" w:rsidRPr="00E547DB" w:rsidRDefault="00E547DB" w:rsidP="00E547D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47D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A</w:t>
            </w:r>
          </w:p>
        </w:tc>
      </w:tr>
    </w:tbl>
    <w:p w14:paraId="4675C128" w14:textId="2141B7A9" w:rsidR="00E547DB" w:rsidRDefault="00E547DB"/>
    <w:sectPr w:rsidR="00E5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7DB"/>
    <w:rsid w:val="00004DA3"/>
    <w:rsid w:val="000468FC"/>
    <w:rsid w:val="000A504C"/>
    <w:rsid w:val="00126081"/>
    <w:rsid w:val="001F688E"/>
    <w:rsid w:val="00247C6C"/>
    <w:rsid w:val="0025279B"/>
    <w:rsid w:val="0030023F"/>
    <w:rsid w:val="0031119B"/>
    <w:rsid w:val="00360B68"/>
    <w:rsid w:val="004462EA"/>
    <w:rsid w:val="00447A64"/>
    <w:rsid w:val="004B2E82"/>
    <w:rsid w:val="005055E4"/>
    <w:rsid w:val="006F0E29"/>
    <w:rsid w:val="0070621D"/>
    <w:rsid w:val="00716148"/>
    <w:rsid w:val="00776CA1"/>
    <w:rsid w:val="00777354"/>
    <w:rsid w:val="007A4F70"/>
    <w:rsid w:val="007B5555"/>
    <w:rsid w:val="00815CFA"/>
    <w:rsid w:val="008B465D"/>
    <w:rsid w:val="0095280D"/>
    <w:rsid w:val="00AB7620"/>
    <w:rsid w:val="00B15A6D"/>
    <w:rsid w:val="00B32124"/>
    <w:rsid w:val="00BC5799"/>
    <w:rsid w:val="00BD339F"/>
    <w:rsid w:val="00BE17C2"/>
    <w:rsid w:val="00C306BF"/>
    <w:rsid w:val="00C3721A"/>
    <w:rsid w:val="00CA65BB"/>
    <w:rsid w:val="00D03228"/>
    <w:rsid w:val="00D93374"/>
    <w:rsid w:val="00E547DB"/>
    <w:rsid w:val="00F32136"/>
    <w:rsid w:val="00FB1891"/>
    <w:rsid w:val="00FF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ED3E"/>
  <w15:chartTrackingRefBased/>
  <w15:docId w15:val="{7F7AA97B-D047-4E70-82D8-417195D0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555"/>
    <w:pPr>
      <w:spacing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547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E547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7D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47DB"/>
    <w:rPr>
      <w:sz w:val="16"/>
      <w:szCs w:val="16"/>
    </w:rPr>
  </w:style>
  <w:style w:type="table" w:styleId="TableGrid">
    <w:name w:val="Table Grid"/>
    <w:basedOn w:val="TableNormal"/>
    <w:uiPriority w:val="39"/>
    <w:rsid w:val="00E54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17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7C2"/>
    <w:rPr>
      <w:color w:val="954F72"/>
      <w:u w:val="single"/>
    </w:rPr>
  </w:style>
  <w:style w:type="paragraph" w:customStyle="1" w:styleId="msonormal0">
    <w:name w:val="msonormal"/>
    <w:basedOn w:val="Normal"/>
    <w:rsid w:val="00BE17C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E17C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891"/>
    <w:rPr>
      <w:b/>
      <w:bCs/>
      <w:sz w:val="20"/>
      <w:szCs w:val="20"/>
    </w:rPr>
  </w:style>
  <w:style w:type="paragraph" w:customStyle="1" w:styleId="xl67">
    <w:name w:val="xl67"/>
    <w:basedOn w:val="Normal"/>
    <w:rsid w:val="00247C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31119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9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Farkas</dc:creator>
  <cp:keywords/>
  <dc:description/>
  <cp:lastModifiedBy>Oliver Ian Tolentino</cp:lastModifiedBy>
  <cp:revision>10</cp:revision>
  <dcterms:created xsi:type="dcterms:W3CDTF">2022-11-09T21:18:00Z</dcterms:created>
  <dcterms:modified xsi:type="dcterms:W3CDTF">2023-01-03T06:43:00Z</dcterms:modified>
</cp:coreProperties>
</file>